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716"/>
        <w:tblW w:w="6799" w:type="dxa"/>
        <w:tblLook w:val="04A0" w:firstRow="1" w:lastRow="0" w:firstColumn="1" w:lastColumn="0" w:noHBand="0" w:noVBand="1"/>
      </w:tblPr>
      <w:tblGrid>
        <w:gridCol w:w="1838"/>
        <w:gridCol w:w="4961"/>
      </w:tblGrid>
      <w:tr w:rsidR="00C97BF2" w:rsidRPr="004E74CE" w14:paraId="301F36B2" w14:textId="77777777" w:rsidTr="00C97BF2">
        <w:trPr>
          <w:trHeight w:hRule="exact" w:val="28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0AB01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Arg-1 F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AD36E2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CCAGCAGACCAGCTTT</w:t>
            </w:r>
          </w:p>
        </w:tc>
      </w:tr>
      <w:tr w:rsidR="00C97BF2" w:rsidRPr="004E74CE" w14:paraId="04428CC2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22627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Arg-1 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FE77B0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GGAACCCAGAGAGAGCATGA</w:t>
            </w:r>
          </w:p>
        </w:tc>
      </w:tr>
      <w:tr w:rsidR="00C97BF2" w:rsidRPr="004E74CE" w14:paraId="7864A642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E9EA9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IL-10 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96501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GCTCTTACTGACTGGCATGAG</w:t>
            </w:r>
          </w:p>
        </w:tc>
      </w:tr>
      <w:tr w:rsidR="00C97BF2" w:rsidRPr="004E74CE" w14:paraId="76EB9402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B3C72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IL-10 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AAEAB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GCAGCTCTAGGAGCATGTG</w:t>
            </w:r>
          </w:p>
        </w:tc>
      </w:tr>
      <w:tr w:rsidR="00C97BF2" w:rsidRPr="004E74CE" w14:paraId="0BD3DFA6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A1247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IL-6 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BC09E2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ACTCCAGAAGACCAGAGG</w:t>
            </w:r>
          </w:p>
        </w:tc>
      </w:tr>
      <w:tr w:rsidR="00C97BF2" w:rsidRPr="004E74CE" w14:paraId="6C01F506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78DCA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IL-6 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757D9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GATGATGCACTTGCAGA</w:t>
            </w:r>
          </w:p>
        </w:tc>
      </w:tr>
      <w:tr w:rsidR="00C97BF2" w:rsidRPr="004E74CE" w14:paraId="098E0F64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1D52D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TNF-a 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BEBB4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GTGGAACTGGCAGAAGAGGCA</w:t>
            </w:r>
          </w:p>
        </w:tc>
      </w:tr>
      <w:tr w:rsidR="00C97BF2" w:rsidRPr="004E74CE" w14:paraId="4A35A077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12F3E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TNF-a 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E350B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AGAGGGAGGCCATTTGGGAAC</w:t>
            </w:r>
          </w:p>
        </w:tc>
      </w:tr>
      <w:tr w:rsidR="00C97BF2" w:rsidRPr="004E74CE" w14:paraId="2F7BD830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9DB49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IL-1β 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3E4222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AGGCTCCGATGAACAA</w:t>
            </w:r>
          </w:p>
        </w:tc>
      </w:tr>
      <w:tr w:rsidR="00C97BF2" w:rsidRPr="004E74CE" w14:paraId="1BEA7A6C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16801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IL-1β 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FBB8A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AAGGCATTAGAAACAGTCC</w:t>
            </w:r>
          </w:p>
        </w:tc>
      </w:tr>
      <w:tr w:rsidR="00C97BF2" w:rsidRPr="004E74CE" w14:paraId="61A57FCA" w14:textId="77777777" w:rsidTr="00C97BF2">
        <w:trPr>
          <w:trHeight w:hRule="exact" w:val="28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73A2F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209a F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2FD259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GGGCTCAACTTGTGGTCAT</w:t>
            </w:r>
          </w:p>
        </w:tc>
      </w:tr>
      <w:tr w:rsidR="00C97BF2" w:rsidRPr="004E74CE" w14:paraId="3F7A7DAB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451F5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209a 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8FB38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GTGTCATTCCAGCCGTCAT</w:t>
            </w:r>
          </w:p>
        </w:tc>
      </w:tr>
      <w:tr w:rsidR="00C97BF2" w:rsidRPr="004E74CE" w14:paraId="2E766C05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3D95E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206 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6D998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TCAGAACAGACTGCGTGGA</w:t>
            </w:r>
          </w:p>
        </w:tc>
      </w:tr>
      <w:tr w:rsidR="00C97BF2" w:rsidRPr="004E74CE" w14:paraId="20A3339F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AC074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206 R</w:t>
            </w:r>
          </w:p>
          <w:p w14:paraId="6D55E44D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132446BA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71B9FEA5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076AFF2C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2ECBFEF2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63005A16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1F8CE578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7B4C0083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2DBC8C37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BDFBD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GGGATCGCCTGTTTTCCAG</w:t>
            </w:r>
          </w:p>
        </w:tc>
      </w:tr>
      <w:tr w:rsidR="00C97BF2" w:rsidRPr="004E74CE" w14:paraId="525E6440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02C0F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11c 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7185D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TAGCACACGGTTCTCCCTG</w:t>
            </w:r>
          </w:p>
        </w:tc>
      </w:tr>
      <w:tr w:rsidR="00C97BF2" w:rsidRPr="004E74CE" w14:paraId="114FF43E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8DB7F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11c 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4E5C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CTCCACTTTGGGTGGTGAA</w:t>
            </w:r>
          </w:p>
        </w:tc>
      </w:tr>
      <w:tr w:rsidR="00C97BF2" w:rsidRPr="004E74CE" w14:paraId="60B97452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9B9AD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PPARγ</w:t>
            </w:r>
            <w:proofErr w:type="spellEnd"/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02CE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TGCCAGTTTCGATCCGTAGA</w:t>
            </w:r>
          </w:p>
        </w:tc>
      </w:tr>
      <w:tr w:rsidR="00C97BF2" w:rsidRPr="004E74CE" w14:paraId="04898572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065AD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PPARγ</w:t>
            </w:r>
            <w:proofErr w:type="spellEnd"/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694E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GCCAGCATCGTGTAGATGA</w:t>
            </w:r>
          </w:p>
        </w:tc>
      </w:tr>
      <w:tr w:rsidR="00C97BF2" w:rsidRPr="004E74CE" w14:paraId="4EC54E8A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10B0E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EBPα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EB1C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TAGGTTTCTGGGCTTTGTGG</w:t>
            </w:r>
          </w:p>
        </w:tc>
      </w:tr>
      <w:tr w:rsidR="00C97BF2" w:rsidRPr="004E74CE" w14:paraId="0DD49D9D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2D4E9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EBPα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E9AC8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GCCGTTAGTGAAGAGTCTCAGTTT</w:t>
            </w:r>
          </w:p>
        </w:tc>
      </w:tr>
      <w:tr w:rsidR="00C97BF2" w:rsidRPr="004E74CE" w14:paraId="4C3FAD47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F47EF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AP2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62A1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ACACCGAGATTTCCTTCAAACTG</w:t>
            </w:r>
          </w:p>
        </w:tc>
      </w:tr>
      <w:tr w:rsidR="00C97BF2" w:rsidRPr="004E74CE" w14:paraId="7ACD14C2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E7611F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AP2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5C46A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CATCTAGGGTTATGATGCTCTTCA</w:t>
            </w:r>
          </w:p>
        </w:tc>
      </w:tr>
      <w:tr w:rsidR="00C97BF2" w:rsidRPr="004E74CE" w14:paraId="602EB7E2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25927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FASN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FE9D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GGAGGTTGCTTGGAAGAG</w:t>
            </w:r>
          </w:p>
        </w:tc>
      </w:tr>
      <w:tr w:rsidR="00C97BF2" w:rsidRPr="004E74CE" w14:paraId="7D4D6FEE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133D6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FASN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97AB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  <w:t>CTGGATGTGATCGAATGCT</w:t>
            </w:r>
          </w:p>
        </w:tc>
      </w:tr>
      <w:tr w:rsidR="00C97BF2" w:rsidRPr="004E74CE" w14:paraId="77273C76" w14:textId="77777777" w:rsidTr="00C97BF2">
        <w:trPr>
          <w:trHeight w:hRule="exact" w:val="28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C048F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color w:val="000000"/>
                <w:szCs w:val="21"/>
              </w:rPr>
              <w:t>CD34-F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7A89C" w14:textId="3827A7D2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color w:val="000000"/>
                <w:szCs w:val="21"/>
              </w:rPr>
              <w:t>GGCCATTCAGCAAGACAACAC</w:t>
            </w:r>
          </w:p>
          <w:p w14:paraId="536C2729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</w:p>
        </w:tc>
      </w:tr>
      <w:tr w:rsidR="00C97BF2" w:rsidRPr="004E74CE" w14:paraId="57AA576E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782A3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color w:val="000000"/>
                <w:szCs w:val="21"/>
              </w:rPr>
              <w:t>CD34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B8626" w14:textId="05574612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color w:val="000000"/>
                <w:szCs w:val="21"/>
              </w:rPr>
              <w:t>GGAGCCGAATGTGTAAAGGACA</w:t>
            </w:r>
          </w:p>
          <w:p w14:paraId="31063EF7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</w:p>
        </w:tc>
      </w:tr>
      <w:tr w:rsidR="00C97BF2" w:rsidRPr="004E74CE" w14:paraId="2CD625AE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3DD62" w14:textId="1BF282AD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45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10D55C" w14:textId="26AFB796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ATCTCAGCAAACGGG</w:t>
            </w:r>
          </w:p>
        </w:tc>
      </w:tr>
      <w:tr w:rsidR="00C97BF2" w:rsidRPr="004E74CE" w14:paraId="110EFB32" w14:textId="77777777" w:rsidTr="00C97BF2">
        <w:trPr>
          <w:trHeight w:hRule="exact" w:val="28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1E217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45-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B6584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ACAGCTAACAGGAGGTTTGG</w:t>
            </w:r>
          </w:p>
          <w:p w14:paraId="0B427F01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Cs w:val="21"/>
              </w:rPr>
            </w:pPr>
          </w:p>
        </w:tc>
      </w:tr>
      <w:tr w:rsidR="00C97BF2" w:rsidRPr="004E74CE" w14:paraId="22F0385E" w14:textId="77777777" w:rsidTr="00C97BF2">
        <w:trPr>
          <w:trHeight w:hRule="exact" w:val="28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3FE131" w14:textId="62B2F706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133-F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6367E" w14:textId="77777777" w:rsidR="00C97BF2" w:rsidRPr="004E74CE" w:rsidRDefault="00C97BF2" w:rsidP="00C97BF2">
            <w:pPr>
              <w:widowControl/>
              <w:ind w:leftChars="-6" w:left="-13"/>
              <w:jc w:val="left"/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color w:val="333333"/>
                <w:szCs w:val="21"/>
              </w:rPr>
              <w:t>CCTTGTCCTTGGTAAGTGTTGT</w:t>
            </w:r>
          </w:p>
          <w:p w14:paraId="2DAEB8B1" w14:textId="77777777" w:rsidR="00C97BF2" w:rsidRPr="004E74CE" w:rsidRDefault="00C97BF2" w:rsidP="00C97BF2">
            <w:pPr>
              <w:widowControl/>
              <w:ind w:leftChars="-6" w:left="-13"/>
              <w:jc w:val="left"/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</w:p>
        </w:tc>
      </w:tr>
      <w:tr w:rsidR="00C97BF2" w:rsidRPr="004E74CE" w14:paraId="09D9FA1C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8DF33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133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76DE4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color w:val="333333"/>
                <w:szCs w:val="21"/>
              </w:rPr>
              <w:t>CCTCTGGTGGGGTATTTCTTT</w:t>
            </w:r>
          </w:p>
          <w:p w14:paraId="200F6673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97BF2" w:rsidRPr="004E74CE" w14:paraId="2A6DE245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5CBDB8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Nanog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E70281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color w:val="333333"/>
                <w:szCs w:val="21"/>
              </w:rPr>
              <w:t>AGAGTGTCGCAAAAAAGGA</w:t>
            </w:r>
          </w:p>
          <w:p w14:paraId="1357CD5B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97BF2" w:rsidRPr="004E74CE" w14:paraId="792D2EF1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E2C1C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Nanog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F0D1B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szCs w:val="21"/>
              </w:rPr>
              <w:t>GTTCAGGATGTTGGAGAGTTC</w:t>
            </w:r>
          </w:p>
          <w:p w14:paraId="26E6A3F8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97BF2" w:rsidRPr="004E74CE" w14:paraId="365DCD90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6EC930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OCT4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29172C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szCs w:val="21"/>
              </w:rPr>
              <w:t>ATCCCTGAACCTAGTGGGGA</w:t>
            </w:r>
          </w:p>
          <w:p w14:paraId="416AB991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97BF2" w:rsidRPr="004E74CE" w14:paraId="77675D89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3D7A4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OCT4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48F9C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szCs w:val="21"/>
              </w:rPr>
              <w:t>CACTCGGACCACATCCTTCT</w:t>
            </w:r>
          </w:p>
          <w:p w14:paraId="25563621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97BF2" w:rsidRPr="004E74CE" w14:paraId="5958DC0A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C50E5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SOX2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85268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szCs w:val="21"/>
              </w:rPr>
              <w:t>AGTCTCCAAGCGACGAAAAA</w:t>
            </w:r>
          </w:p>
          <w:p w14:paraId="02BE4B3C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97BF2" w:rsidRPr="004E74CE" w14:paraId="572A78BA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E6206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SOX2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34A5B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szCs w:val="21"/>
              </w:rPr>
              <w:t>GGAAAGTTGGGATCGAACAA</w:t>
            </w:r>
          </w:p>
          <w:p w14:paraId="6B487E84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97BF2" w:rsidRPr="004E74CE" w14:paraId="1DE02A07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64B45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29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2456C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szCs w:val="21"/>
              </w:rPr>
              <w:t>CCGCGCGGAAAAGATGAAT</w:t>
            </w:r>
          </w:p>
          <w:p w14:paraId="130E1249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97BF2" w:rsidRPr="004E74CE" w14:paraId="7EEEDE52" w14:textId="77777777" w:rsidTr="00C97BF2">
        <w:trPr>
          <w:trHeight w:hRule="exact" w:val="28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B9082A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29-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B00E2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szCs w:val="21"/>
              </w:rPr>
              <w:t>AAATGTCTGTGGCTCCCCTG</w:t>
            </w:r>
          </w:p>
          <w:p w14:paraId="3DDDBED6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97BF2" w:rsidRPr="004E74CE" w14:paraId="2088B067" w14:textId="77777777" w:rsidTr="00C97BF2">
        <w:trPr>
          <w:trHeight w:hRule="exact" w:val="28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D3F40A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49-F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5EE09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color w:val="333333"/>
                <w:szCs w:val="21"/>
              </w:rPr>
              <w:t>TGTGAGAAGGTTGACGAGA</w:t>
            </w:r>
          </w:p>
          <w:p w14:paraId="47C9B745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97BF2" w:rsidRPr="004E74CE" w14:paraId="6BC5793E" w14:textId="77777777" w:rsidTr="00C97BF2">
        <w:trPr>
          <w:trHeight w:hRule="exact" w:val="28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42D32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49-R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69F78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color w:val="333333"/>
                <w:szCs w:val="21"/>
              </w:rPr>
              <w:t>GCAGAGCACCATCAGAGAG</w:t>
            </w:r>
          </w:p>
          <w:p w14:paraId="1540A34D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97BF2" w:rsidRPr="004E74CE" w14:paraId="23055122" w14:textId="77777777" w:rsidTr="00C97BF2">
        <w:trPr>
          <w:trHeight w:hRule="exact" w:val="284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C9292D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105-F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3D5B51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szCs w:val="21"/>
              </w:rPr>
              <w:t>TCCTCCCAAGGACACTTGTA</w:t>
            </w:r>
          </w:p>
          <w:p w14:paraId="65E52690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</w:p>
        </w:tc>
      </w:tr>
      <w:tr w:rsidR="00C97BF2" w:rsidRPr="004E74CE" w14:paraId="5319AADB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651A2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105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663E1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szCs w:val="21"/>
              </w:rPr>
              <w:t>CGCCTCATTGCTGATCATAC</w:t>
            </w:r>
          </w:p>
          <w:p w14:paraId="1FE29924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</w:p>
        </w:tc>
      </w:tr>
      <w:tr w:rsidR="00C97BF2" w:rsidRPr="004E74CE" w14:paraId="2740D858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BC76EB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73-F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AC34D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szCs w:val="21"/>
              </w:rPr>
              <w:t>TGAAGTTGTGGGAATCGTTGG</w:t>
            </w:r>
          </w:p>
          <w:p w14:paraId="42934813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</w:p>
        </w:tc>
      </w:tr>
      <w:tr w:rsidR="00C97BF2" w:rsidRPr="004E74CE" w14:paraId="76F149E0" w14:textId="77777777" w:rsidTr="00C97BF2">
        <w:trPr>
          <w:trHeight w:hRule="exact" w:val="284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880D5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E74CE">
              <w:rPr>
                <w:rFonts w:ascii="Times New Roman" w:eastAsia="宋体" w:hAnsi="Times New Roman" w:cs="Times New Roman"/>
                <w:kern w:val="0"/>
                <w:szCs w:val="21"/>
              </w:rPr>
              <w:t>CD73-R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3558E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4E74CE">
              <w:rPr>
                <w:rFonts w:ascii="Times New Roman" w:eastAsia="等线" w:hAnsi="Times New Roman" w:cs="Times New Roman"/>
                <w:szCs w:val="21"/>
              </w:rPr>
              <w:t>TGTGCCATTGTTGCGTTCAT</w:t>
            </w:r>
          </w:p>
          <w:p w14:paraId="0E65EAE7" w14:textId="77777777" w:rsidR="00C97BF2" w:rsidRPr="004E74CE" w:rsidRDefault="00C97BF2" w:rsidP="00C97BF2">
            <w:pPr>
              <w:widowControl/>
              <w:jc w:val="left"/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</w:p>
        </w:tc>
      </w:tr>
    </w:tbl>
    <w:p w14:paraId="3CBCB98F" w14:textId="2F276749" w:rsidR="00C97BF2" w:rsidRPr="00C97BF2" w:rsidRDefault="00C97BF2" w:rsidP="00C97BF2">
      <w:pPr>
        <w:adjustRightInd w:val="0"/>
        <w:snapToGrid w:val="0"/>
        <w:jc w:val="center"/>
        <w:rPr>
          <w:rFonts w:ascii="Times New Roman" w:hAnsi="Times New Roman" w:cs="Times New Roman" w:hint="eastAsia"/>
          <w:b/>
          <w:bCs/>
          <w:sz w:val="30"/>
          <w:szCs w:val="30"/>
        </w:rPr>
      </w:pPr>
      <w:r w:rsidRPr="00C97BF2">
        <w:rPr>
          <w:rFonts w:ascii="Times New Roman" w:hAnsi="Times New Roman" w:cs="Times New Roman"/>
          <w:b/>
          <w:bCs/>
          <w:sz w:val="30"/>
          <w:szCs w:val="30"/>
        </w:rPr>
        <w:t>Supplementary Materials</w:t>
      </w:r>
    </w:p>
    <w:p w14:paraId="2E123ADE" w14:textId="28A3F0AE" w:rsidR="00C97BF2" w:rsidRPr="00C97BF2" w:rsidRDefault="00C97BF2" w:rsidP="00C97BF2">
      <w:pPr>
        <w:adjustRightInd w:val="0"/>
        <w:snapToGrid w:val="0"/>
        <w:jc w:val="center"/>
        <w:rPr>
          <w:rFonts w:ascii="Times New Roman" w:hAnsi="Times New Roman" w:cs="Times New Roman" w:hint="eastAsia"/>
          <w:sz w:val="24"/>
        </w:rPr>
      </w:pPr>
      <w:r w:rsidRPr="00C97BF2">
        <w:rPr>
          <w:rFonts w:ascii="Times New Roman" w:hAnsi="Times New Roman" w:cs="Times New Roman"/>
        </w:rPr>
        <w:t>Tan HR et al.</w:t>
      </w:r>
      <w:bookmarkStart w:id="0" w:name="_Hlk72137516"/>
      <w:r w:rsidRPr="00C97BF2">
        <w:rPr>
          <w:rFonts w:ascii="Times New Roman" w:hAnsi="Times New Roman" w:cs="Times New Roman"/>
          <w:sz w:val="24"/>
        </w:rPr>
        <w:t xml:space="preserve"> </w:t>
      </w:r>
      <w:r w:rsidRPr="00C97BF2">
        <w:rPr>
          <w:rFonts w:ascii="Times New Roman" w:hAnsi="Times New Roman" w:cs="Times New Roman"/>
          <w:sz w:val="24"/>
        </w:rPr>
        <w:t>Human amniotic mesenchymal stem cells-conditional medium protects mice from high fat diet-induced obesity</w:t>
      </w:r>
    </w:p>
    <w:bookmarkEnd w:id="0"/>
    <w:p w14:paraId="0ADF3A86" w14:textId="7C163345" w:rsidR="00C97BF2" w:rsidRPr="00C97BF2" w:rsidRDefault="00C97BF2">
      <w:pPr>
        <w:rPr>
          <w:rFonts w:ascii="Times New Roman" w:hAnsi="Times New Roman" w:cs="Times New Roman" w:hint="eastAsia"/>
          <w:b/>
          <w:bCs/>
        </w:rPr>
      </w:pPr>
      <w:r>
        <w:t xml:space="preserve">       </w:t>
      </w:r>
      <w:r w:rsidR="00943F8A" w:rsidRPr="00943F8A">
        <w:rPr>
          <w:rFonts w:ascii="Times New Roman" w:hAnsi="Times New Roman" w:cs="Times New Roman"/>
          <w:b/>
          <w:bCs/>
        </w:rPr>
        <w:t xml:space="preserve">Supplementary </w:t>
      </w:r>
      <w:r w:rsidRPr="00943F8A">
        <w:rPr>
          <w:rFonts w:ascii="Times New Roman" w:hAnsi="Times New Roman" w:cs="Times New Roman"/>
          <w:b/>
          <w:bCs/>
        </w:rPr>
        <w:t>Ta</w:t>
      </w:r>
      <w:r w:rsidRPr="00C97BF2">
        <w:rPr>
          <w:rFonts w:ascii="Times New Roman" w:hAnsi="Times New Roman" w:cs="Times New Roman"/>
          <w:b/>
          <w:bCs/>
        </w:rPr>
        <w:t xml:space="preserve">ble1. The primer sequences for </w:t>
      </w:r>
      <w:proofErr w:type="spellStart"/>
      <w:r w:rsidRPr="00C97BF2">
        <w:rPr>
          <w:rFonts w:ascii="Times New Roman" w:hAnsi="Times New Roman" w:cs="Times New Roman"/>
          <w:b/>
          <w:bCs/>
        </w:rPr>
        <w:t>qRT</w:t>
      </w:r>
      <w:proofErr w:type="spellEnd"/>
      <w:r w:rsidRPr="00C97BF2">
        <w:rPr>
          <w:rFonts w:ascii="Times New Roman" w:hAnsi="Times New Roman" w:cs="Times New Roman"/>
          <w:b/>
          <w:bCs/>
        </w:rPr>
        <w:t>-PCR</w:t>
      </w:r>
    </w:p>
    <w:p w14:paraId="56DF4324" w14:textId="7DB2DF29" w:rsidR="00C97BF2" w:rsidRDefault="00C97BF2"/>
    <w:p w14:paraId="5228119E" w14:textId="6638BFA0" w:rsidR="00C97BF2" w:rsidRDefault="00C97BF2"/>
    <w:p w14:paraId="2A1C462D" w14:textId="19BCF927" w:rsidR="00C97BF2" w:rsidRDefault="00C97BF2"/>
    <w:p w14:paraId="01AF079E" w14:textId="32C3DF96" w:rsidR="00C97BF2" w:rsidRDefault="00C97BF2"/>
    <w:p w14:paraId="1F655743" w14:textId="0DD160B0" w:rsidR="00C97BF2" w:rsidRDefault="00C97BF2"/>
    <w:p w14:paraId="3476EE05" w14:textId="5196047E" w:rsidR="00C97BF2" w:rsidRDefault="00C97BF2"/>
    <w:p w14:paraId="033724FA" w14:textId="75923E11" w:rsidR="00C97BF2" w:rsidRDefault="00C97BF2"/>
    <w:p w14:paraId="06641BAD" w14:textId="49866BE0" w:rsidR="00C97BF2" w:rsidRDefault="00C97BF2"/>
    <w:p w14:paraId="44E55AC6" w14:textId="2DD83513" w:rsidR="00C97BF2" w:rsidRDefault="00C97BF2"/>
    <w:p w14:paraId="5A78D6E5" w14:textId="68D8E37C" w:rsidR="00C97BF2" w:rsidRDefault="00C97BF2"/>
    <w:p w14:paraId="639BF325" w14:textId="70CBD03E" w:rsidR="00C97BF2" w:rsidRDefault="00C97BF2"/>
    <w:p w14:paraId="5600D9C0" w14:textId="79AE8512" w:rsidR="00C97BF2" w:rsidRDefault="00C97BF2"/>
    <w:p w14:paraId="3733FA14" w14:textId="600D9287" w:rsidR="00C97BF2" w:rsidRDefault="00C97BF2"/>
    <w:p w14:paraId="03BB26E7" w14:textId="3DD027F0" w:rsidR="00C97BF2" w:rsidRDefault="00C97BF2"/>
    <w:p w14:paraId="7598E89E" w14:textId="0620EBB7" w:rsidR="00C97BF2" w:rsidRDefault="00C97BF2"/>
    <w:p w14:paraId="37FF77C4" w14:textId="5EA25B17" w:rsidR="00C97BF2" w:rsidRDefault="00C97BF2"/>
    <w:p w14:paraId="158D66BD" w14:textId="6CAB0AEB" w:rsidR="00C97BF2" w:rsidRDefault="00C97BF2"/>
    <w:p w14:paraId="78CEC44A" w14:textId="2F4D52E1" w:rsidR="00C97BF2" w:rsidRDefault="00C97BF2"/>
    <w:p w14:paraId="44714F4A" w14:textId="49FBA3A6" w:rsidR="00C97BF2" w:rsidRDefault="00C97BF2"/>
    <w:p w14:paraId="55C1E202" w14:textId="0A08443E" w:rsidR="00C97BF2" w:rsidRDefault="00C97BF2"/>
    <w:p w14:paraId="7A2EA602" w14:textId="6AA3905D" w:rsidR="00C97BF2" w:rsidRDefault="00C97BF2"/>
    <w:p w14:paraId="1FE62085" w14:textId="5A7A54E6" w:rsidR="00C97BF2" w:rsidRDefault="00C97BF2"/>
    <w:p w14:paraId="2217D971" w14:textId="07FD8E62" w:rsidR="00C97BF2" w:rsidRDefault="00C97BF2"/>
    <w:p w14:paraId="254C0046" w14:textId="6FB33985" w:rsidR="00C97BF2" w:rsidRDefault="00C97BF2"/>
    <w:p w14:paraId="49B29715" w14:textId="635ACC88" w:rsidR="00C97BF2" w:rsidRDefault="00C97BF2"/>
    <w:p w14:paraId="2D655752" w14:textId="23D3BD6E" w:rsidR="00C97BF2" w:rsidRDefault="00C97BF2"/>
    <w:p w14:paraId="0D16FA3C" w14:textId="458A7809" w:rsidR="00C97BF2" w:rsidRDefault="00C97BF2"/>
    <w:p w14:paraId="6C2BB97F" w14:textId="6478413C" w:rsidR="00C97BF2" w:rsidRDefault="00C97BF2"/>
    <w:p w14:paraId="746B7DA0" w14:textId="5ABF535E" w:rsidR="00C97BF2" w:rsidRDefault="00C97BF2"/>
    <w:p w14:paraId="78EE1AE1" w14:textId="618A32DB" w:rsidR="00C97BF2" w:rsidRDefault="00C97BF2"/>
    <w:p w14:paraId="0DCDE4FC" w14:textId="2ED660D4" w:rsidR="00C97BF2" w:rsidRDefault="00C97BF2"/>
    <w:p w14:paraId="714D7137" w14:textId="42FD40C5" w:rsidR="00C97BF2" w:rsidRDefault="00C97BF2"/>
    <w:p w14:paraId="08AA8DBA" w14:textId="120BC8FA" w:rsidR="00C97BF2" w:rsidRDefault="00C97BF2"/>
    <w:p w14:paraId="6929DF55" w14:textId="0669A8C8" w:rsidR="00C97BF2" w:rsidRDefault="00C97BF2"/>
    <w:p w14:paraId="1E7CBF86" w14:textId="32CC3A5E" w:rsidR="00C97BF2" w:rsidRDefault="00C97BF2"/>
    <w:p w14:paraId="5FE7F4F3" w14:textId="60ACEF15" w:rsidR="00C97BF2" w:rsidRDefault="00C97BF2"/>
    <w:p w14:paraId="655CEC8B" w14:textId="38EB6A43" w:rsidR="00C97BF2" w:rsidRDefault="00C97BF2"/>
    <w:p w14:paraId="1623FD23" w14:textId="77777777" w:rsidR="00C97BF2" w:rsidRDefault="00C97BF2">
      <w:pPr>
        <w:rPr>
          <w:rFonts w:hint="eastAsia"/>
        </w:rPr>
      </w:pPr>
    </w:p>
    <w:sectPr w:rsidR="00C97B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BF2"/>
    <w:rsid w:val="004E74CE"/>
    <w:rsid w:val="004F2FF6"/>
    <w:rsid w:val="00943F8A"/>
    <w:rsid w:val="00C9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92CF35"/>
  <w15:chartTrackingRefBased/>
  <w15:docId w15:val="{40425717-B7EA-45B6-B34A-293CE0EAE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7BF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B</dc:creator>
  <cp:keywords/>
  <dc:description/>
  <cp:lastModifiedBy>XHB</cp:lastModifiedBy>
  <cp:revision>2</cp:revision>
  <dcterms:created xsi:type="dcterms:W3CDTF">2021-05-18T08:46:00Z</dcterms:created>
  <dcterms:modified xsi:type="dcterms:W3CDTF">2021-05-18T08:46:00Z</dcterms:modified>
</cp:coreProperties>
</file>